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F5A2E" w14:textId="0672BBD1" w:rsidR="00BB632B" w:rsidRPr="000C1261" w:rsidRDefault="00F24B94" w:rsidP="00BB632B">
      <w:pPr>
        <w:ind w:firstLineChars="100" w:firstLine="210"/>
      </w:pPr>
      <w:r w:rsidRPr="006A1EA6">
        <w:rPr>
          <w:rFonts w:ascii="Times New Roman" w:hAnsi="Times New Roman" w:cs="Times New Roman"/>
          <w:b/>
          <w:bCs/>
        </w:rPr>
        <w:t>Supplement Table 2</w:t>
      </w:r>
      <w:r w:rsidR="00BB632B" w:rsidRPr="000C1261">
        <w:rPr>
          <w:rFonts w:ascii="Times New Roman" w:hAnsi="Times New Roman" w:cs="Times New Roman"/>
          <w:b/>
          <w:bCs/>
          <w:sz w:val="18"/>
          <w:szCs w:val="18"/>
        </w:rPr>
        <w:t xml:space="preserve">  | Optimal cut-off values for inflammatory parameter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536"/>
        <w:gridCol w:w="1268"/>
        <w:gridCol w:w="1417"/>
        <w:gridCol w:w="1194"/>
        <w:gridCol w:w="1382"/>
        <w:gridCol w:w="1567"/>
      </w:tblGrid>
      <w:tr w:rsidR="000C1261" w:rsidRPr="000C1261" w14:paraId="649D3A1B" w14:textId="77777777" w:rsidTr="000B622A">
        <w:trPr>
          <w:trHeight w:val="315"/>
        </w:trPr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343E6" w14:textId="77777777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nflammatory indicators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06FF9" w14:textId="77777777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bookmarkStart w:id="0" w:name="_Hlk136426579"/>
            <w:r w:rsidRPr="000C126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UC</w:t>
            </w:r>
            <w:bookmarkEnd w:id="0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47DBF" w14:textId="77777777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nsitivity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8DD81" w14:textId="77777777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pecificity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684E3" w14:textId="77777777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95%CI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4EF4C" w14:textId="77777777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ut-off point</w:t>
            </w:r>
          </w:p>
        </w:tc>
      </w:tr>
      <w:tr w:rsidR="000C1261" w:rsidRPr="000C1261" w14:paraId="45CAE3D9" w14:textId="77777777" w:rsidTr="000B622A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159E" w14:textId="77777777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C126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393F" w14:textId="6FD806B5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0.6</w:t>
            </w:r>
            <w:r w:rsidR="009E2A20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00A1" w14:textId="5428FCB1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9E2A20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6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D2B0" w14:textId="2C0AA50B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0.54</w:t>
            </w:r>
            <w:r w:rsidR="009E2A20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9E99" w14:textId="14D00E44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9E2A20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527</w:t>
            </w: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-0.7</w:t>
            </w:r>
            <w:r w:rsidR="009E2A20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4CBD" w14:textId="77777777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822.63</w:t>
            </w:r>
          </w:p>
        </w:tc>
      </w:tr>
      <w:tr w:rsidR="000C1261" w:rsidRPr="000C1261" w14:paraId="6CCE8CB5" w14:textId="77777777" w:rsidTr="000B622A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D8F9" w14:textId="77777777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C126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L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7378" w14:textId="52FAB66A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9E2A20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801D" w14:textId="56735BF9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0.75</w:t>
            </w:r>
            <w:r w:rsidR="009E2A20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90E1" w14:textId="46DFEA55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2448C8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4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F85A" w14:textId="1B3A2CAB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0.5</w:t>
            </w:r>
            <w:r w:rsidR="009E2A20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-0.7</w:t>
            </w:r>
            <w:r w:rsidR="009E2A20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9532" w14:textId="2AAF29B6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3.</w:t>
            </w:r>
            <w:r w:rsidR="009E2A20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</w:tr>
      <w:tr w:rsidR="000C1261" w:rsidRPr="000C1261" w14:paraId="7B819CEE" w14:textId="77777777" w:rsidTr="000B622A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EB06" w14:textId="77777777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C126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L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14FA" w14:textId="4561BCDF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2448C8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A5D1" w14:textId="4638D498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2448C8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2B73" w14:textId="54C48443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0.2</w:t>
            </w:r>
            <w:r w:rsidR="002448C8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C39B" w14:textId="40613AC1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0.4</w:t>
            </w:r>
            <w:r w:rsidR="002448C8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97</w:t>
            </w: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-0.70</w:t>
            </w:r>
            <w:r w:rsidR="002448C8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C948" w14:textId="77777777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288.78</w:t>
            </w:r>
          </w:p>
        </w:tc>
      </w:tr>
      <w:tr w:rsidR="000C1261" w:rsidRPr="000C1261" w14:paraId="68C43D9C" w14:textId="77777777" w:rsidTr="000B622A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4522" w14:textId="77777777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C126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M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EE7C4" w14:textId="2A8D0AFC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0.50</w:t>
            </w:r>
            <w:r w:rsidR="00294577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E2FCF" w14:textId="3FD36934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294577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51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D75D" w14:textId="3A1D3272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294577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57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EE959" w14:textId="08BE60CE" w:rsidR="00BB632B" w:rsidRPr="000C1261" w:rsidRDefault="00BB632B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294577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404</w:t>
            </w: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-0.6</w:t>
            </w:r>
            <w:r w:rsidR="00294577"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AB7A6" w14:textId="233B0AA1" w:rsidR="00BB632B" w:rsidRPr="000C1261" w:rsidRDefault="00294577" w:rsidP="000B62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1261">
              <w:rPr>
                <w:rFonts w:ascii="Times New Roman" w:eastAsia="等线" w:hAnsi="Times New Roman" w:cs="Times New Roman"/>
                <w:kern w:val="0"/>
                <w:sz w:val="22"/>
              </w:rPr>
              <w:t>3.04</w:t>
            </w:r>
          </w:p>
        </w:tc>
      </w:tr>
    </w:tbl>
    <w:p w14:paraId="4B7C6F80" w14:textId="77777777" w:rsidR="00BB632B" w:rsidRPr="000C1261" w:rsidRDefault="00BB632B" w:rsidP="00BB632B">
      <w:pPr>
        <w:rPr>
          <w:rFonts w:ascii="Times New Roman" w:hAnsi="Times New Roman" w:cs="Times New Roman"/>
          <w:sz w:val="18"/>
          <w:szCs w:val="18"/>
        </w:rPr>
      </w:pPr>
      <w:r w:rsidRPr="000C1261">
        <w:rPr>
          <w:rFonts w:ascii="Times New Roman" w:hAnsi="Times New Roman" w:cs="Times New Roman"/>
          <w:sz w:val="18"/>
          <w:szCs w:val="18"/>
        </w:rPr>
        <w:t>AUC=area under curve,CI=confidence interval.</w:t>
      </w:r>
    </w:p>
    <w:p w14:paraId="0A15C7B3" w14:textId="77777777" w:rsidR="00C746A7" w:rsidRPr="00BB632B" w:rsidRDefault="00C746A7"/>
    <w:sectPr w:rsidR="00C746A7" w:rsidRPr="00BB63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7CF71" w14:textId="77777777" w:rsidR="00E01402" w:rsidRDefault="00E01402" w:rsidP="00BB632B">
      <w:r>
        <w:separator/>
      </w:r>
    </w:p>
  </w:endnote>
  <w:endnote w:type="continuationSeparator" w:id="0">
    <w:p w14:paraId="4DB1DFCE" w14:textId="77777777" w:rsidR="00E01402" w:rsidRDefault="00E01402" w:rsidP="00BB6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FF0CE" w14:textId="77777777" w:rsidR="00E01402" w:rsidRDefault="00E01402" w:rsidP="00BB632B">
      <w:r>
        <w:separator/>
      </w:r>
    </w:p>
  </w:footnote>
  <w:footnote w:type="continuationSeparator" w:id="0">
    <w:p w14:paraId="375B079D" w14:textId="77777777" w:rsidR="00E01402" w:rsidRDefault="00E01402" w:rsidP="00BB6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F24"/>
    <w:rsid w:val="000C1261"/>
    <w:rsid w:val="001E7D64"/>
    <w:rsid w:val="002448C8"/>
    <w:rsid w:val="00294577"/>
    <w:rsid w:val="0038452A"/>
    <w:rsid w:val="00803383"/>
    <w:rsid w:val="009A4F24"/>
    <w:rsid w:val="009B62E5"/>
    <w:rsid w:val="009E2A20"/>
    <w:rsid w:val="00BB632B"/>
    <w:rsid w:val="00C746A7"/>
    <w:rsid w:val="00C94182"/>
    <w:rsid w:val="00E01402"/>
    <w:rsid w:val="00F2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AD3A3"/>
  <w15:chartTrackingRefBased/>
  <w15:docId w15:val="{92BDB72D-837D-407B-9AD6-CA209F3AC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3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63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63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63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63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083758</dc:creator>
  <cp:keywords/>
  <dc:description/>
  <cp:lastModifiedBy>w083758</cp:lastModifiedBy>
  <cp:revision>6</cp:revision>
  <dcterms:created xsi:type="dcterms:W3CDTF">2023-06-04T10:50:00Z</dcterms:created>
  <dcterms:modified xsi:type="dcterms:W3CDTF">2023-09-23T15:41:00Z</dcterms:modified>
</cp:coreProperties>
</file>